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968" w:rsidRPr="00B15CE9" w:rsidRDefault="00FA4968" w:rsidP="00FA4968">
      <w:pPr>
        <w:spacing w:line="360" w:lineRule="auto"/>
        <w:rPr>
          <w:rFonts w:ascii="Times New Roman" w:hAnsi="Times New Roman" w:cs="Times New Roman"/>
          <w:b/>
          <w:bCs/>
        </w:rPr>
      </w:pPr>
      <w:r w:rsidRPr="00B15CE9">
        <w:rPr>
          <w:rFonts w:ascii="Times New Roman" w:hAnsi="Times New Roman" w:cs="Times New Roman"/>
          <w:b/>
          <w:bCs/>
        </w:rPr>
        <w:t>DISCLOSURES</w:t>
      </w:r>
    </w:p>
    <w:p w:rsidR="00F304B1" w:rsidRDefault="00F304B1" w:rsidP="00F304B1">
      <w:pPr>
        <w:pStyle w:val="ListParagraph"/>
        <w:ind w:left="0"/>
        <w:rPr>
          <w:rFonts w:ascii="Times" w:eastAsia="Times" w:hAnsi="Times"/>
          <w:color w:val="000000" w:themeColor="text1"/>
        </w:rPr>
      </w:pPr>
      <w:r>
        <w:rPr>
          <w:rFonts w:ascii="Times" w:eastAsia="Times" w:hAnsi="Times"/>
          <w:color w:val="000000" w:themeColor="text1"/>
        </w:rPr>
        <w:t xml:space="preserve">Conflict of Interest Disclosures </w:t>
      </w:r>
    </w:p>
    <w:tbl>
      <w:tblPr>
        <w:tblpPr w:leftFromText="180" w:rightFromText="180" w:vertAnchor="text" w:tblpY="241"/>
        <w:tblW w:w="3965" w:type="pct"/>
        <w:tblLook w:val="06A0"/>
      </w:tblPr>
      <w:tblGrid>
        <w:gridCol w:w="1150"/>
        <w:gridCol w:w="1470"/>
        <w:gridCol w:w="1243"/>
        <w:gridCol w:w="2116"/>
        <w:gridCol w:w="1350"/>
      </w:tblGrid>
      <w:tr w:rsidR="00F304B1" w:rsidTr="00F304B1">
        <w:trPr>
          <w:trHeight w:val="638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First Name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Last Name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Financial Disclosure Form? </w:t>
            </w:r>
            <w:r>
              <w:rPr>
                <w:rFonts w:ascii="Times" w:hAnsi="Times"/>
              </w:rPr>
              <w:br/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Disclosures Noted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Is this</w:t>
            </w:r>
            <w:r>
              <w:rPr>
                <w:rFonts w:ascii="Times" w:hAnsi="Times"/>
              </w:rPr>
              <w:br/>
            </w:r>
            <w:r>
              <w:rPr>
                <w:rFonts w:ascii="Times" w:hAnsi="Times"/>
                <w:color w:val="000000" w:themeColor="text1"/>
              </w:rPr>
              <w:t>relationship</w:t>
            </w:r>
            <w:r>
              <w:rPr>
                <w:rFonts w:ascii="Times" w:hAnsi="Times"/>
              </w:rPr>
              <w:br/>
            </w:r>
            <w:r>
              <w:rPr>
                <w:rFonts w:ascii="Times" w:hAnsi="Times"/>
                <w:color w:val="000000" w:themeColor="text1"/>
              </w:rPr>
              <w:t xml:space="preserve"> relevant?</w:t>
            </w:r>
            <w:r>
              <w:rPr>
                <w:rFonts w:ascii="Times" w:hAnsi="Times"/>
              </w:rPr>
              <w:br/>
            </w:r>
          </w:p>
        </w:tc>
      </w:tr>
      <w:tr w:rsidR="00F304B1" w:rsidTr="00F304B1">
        <w:trPr>
          <w:trHeight w:val="638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B1" w:rsidRDefault="00F304B1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B1" w:rsidRDefault="00F304B1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F304B1" w:rsidTr="00F304B1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r>
              <w:rPr>
                <w:rFonts w:ascii="Times" w:hAnsi="Times"/>
                <w:color w:val="000000" w:themeColor="text1"/>
              </w:rPr>
              <w:t xml:space="preserve">Catherine 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Sinclair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r>
              <w:rPr>
                <w:rFonts w:ascii="Times" w:hAnsi="Times"/>
                <w:color w:val="000000" w:themeColor="text1"/>
              </w:rP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on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r>
              <w:rPr>
                <w:rFonts w:ascii="Times" w:hAnsi="Times"/>
                <w:color w:val="000000" w:themeColor="text1"/>
              </w:rPr>
              <w:t xml:space="preserve"> </w:t>
            </w:r>
          </w:p>
        </w:tc>
      </w:tr>
      <w:tr w:rsidR="00F304B1" w:rsidTr="00F304B1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Jennifer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Kuo</w:t>
            </w:r>
            <w:proofErr w:type="spellEnd"/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n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B1" w:rsidRDefault="00F304B1">
            <w:pPr>
              <w:rPr>
                <w:rFonts w:ascii="Times" w:hAnsi="Times"/>
              </w:rPr>
            </w:pPr>
          </w:p>
        </w:tc>
      </w:tr>
      <w:tr w:rsidR="00F304B1" w:rsidTr="00F304B1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Jung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Baek</w:t>
            </w:r>
            <w:proofErr w:type="spellEnd"/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Consultant, </w:t>
            </w:r>
            <w:proofErr w:type="spellStart"/>
            <w:r>
              <w:rPr>
                <w:rFonts w:ascii="Times" w:hAnsi="Times"/>
                <w:color w:val="000000" w:themeColor="text1"/>
              </w:rPr>
              <w:t>Starmed</w:t>
            </w:r>
            <w:proofErr w:type="spellEnd"/>
          </w:p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onsultant, RF Medical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r>
              <w:rPr>
                <w:rFonts w:ascii="Times" w:hAnsi="Times"/>
              </w:rPr>
              <w:t>Yes</w:t>
            </w:r>
          </w:p>
        </w:tc>
      </w:tr>
      <w:tr w:rsidR="00F304B1" w:rsidTr="00F304B1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Kathleen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ands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on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B1" w:rsidRDefault="00F304B1">
            <w:pPr>
              <w:rPr>
                <w:rFonts w:ascii="Times" w:eastAsia="Times New Roman" w:hAnsi="Times"/>
              </w:rPr>
            </w:pPr>
          </w:p>
        </w:tc>
      </w:tr>
      <w:tr w:rsidR="00F304B1" w:rsidTr="00F304B1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teven 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Hodak</w:t>
            </w:r>
            <w:proofErr w:type="spellEnd"/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Speaker fees, Sonic Healthcar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</w:tr>
      <w:tr w:rsidR="00F304B1" w:rsidTr="00F304B1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Timothy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r>
              <w:rPr>
                <w:rFonts w:ascii="Times" w:hAnsi="Times"/>
              </w:rPr>
              <w:t>Huber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spacing w:line="254" w:lineRule="auto"/>
              <w:rPr>
                <w:rFonts w:ascii="Times New Roman" w:hAnsi="Times New Roman"/>
              </w:rPr>
            </w:pPr>
            <w: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eastAsia="Times New Roman"/>
              </w:rPr>
            </w:pPr>
            <w:r>
              <w:t>Non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F304B1" w:rsidTr="00F304B1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proofErr w:type="spellStart"/>
            <w:r>
              <w:rPr>
                <w:rFonts w:ascii="Times" w:hAnsi="Times"/>
              </w:rPr>
              <w:t>Iram</w:t>
            </w:r>
            <w:proofErr w:type="spellEnd"/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Hussain</w:t>
            </w:r>
            <w:proofErr w:type="spellEnd"/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spacing w:line="254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ingle consulting fee (</w:t>
            </w:r>
            <w:proofErr w:type="spellStart"/>
            <w:r>
              <w:rPr>
                <w:rFonts w:ascii="Times" w:hAnsi="Times"/>
              </w:rPr>
              <w:t>Veracyte</w:t>
            </w:r>
            <w:proofErr w:type="spellEnd"/>
            <w:r>
              <w:rPr>
                <w:rFonts w:ascii="Times" w:hAnsi="Times"/>
              </w:rPr>
              <w:t>)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</w:tr>
      <w:tr w:rsidR="00F304B1" w:rsidTr="00F304B1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rian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Lang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n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B1" w:rsidRDefault="00F304B1">
            <w:pPr>
              <w:rPr>
                <w:rFonts w:ascii="Times" w:hAnsi="Times"/>
              </w:rPr>
            </w:pPr>
          </w:p>
        </w:tc>
      </w:tr>
      <w:tr w:rsidR="00F304B1" w:rsidTr="00F304B1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Julia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el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sultant, Pulse Bioscience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Yes</w:t>
            </w:r>
          </w:p>
        </w:tc>
      </w:tr>
      <w:tr w:rsidR="00F304B1" w:rsidTr="00F304B1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r>
              <w:rPr>
                <w:rFonts w:ascii="Times" w:hAnsi="Times"/>
              </w:rPr>
              <w:t>Maria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apaleontiou</w:t>
            </w:r>
            <w:proofErr w:type="spellEnd"/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n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F304B1" w:rsidTr="00F304B1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proofErr w:type="spellStart"/>
            <w:r>
              <w:rPr>
                <w:rFonts w:ascii="Times" w:hAnsi="Times"/>
              </w:rPr>
              <w:t>Kepal</w:t>
            </w:r>
            <w:proofErr w:type="spellEnd"/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tel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n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F304B1" w:rsidTr="00F304B1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r>
              <w:rPr>
                <w:rFonts w:ascii="Times" w:hAnsi="Times"/>
              </w:rPr>
              <w:t>Gilles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uss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n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B1" w:rsidRDefault="00F304B1">
            <w:pPr>
              <w:rPr>
                <w:rFonts w:ascii="Times" w:hAnsi="Times"/>
              </w:rPr>
            </w:pPr>
          </w:p>
        </w:tc>
      </w:tr>
      <w:tr w:rsidR="00F304B1" w:rsidTr="00F304B1">
        <w:trPr>
          <w:trHeight w:val="70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Jonathon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Russell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eastAsia="Times New Roman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nsultant, Baxter Scientific</w:t>
            </w:r>
          </w:p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Consultant, </w:t>
            </w:r>
            <w:proofErr w:type="spellStart"/>
            <w:r>
              <w:rPr>
                <w:rFonts w:ascii="Times" w:hAnsi="Times"/>
              </w:rPr>
              <w:t>Veracyte</w:t>
            </w:r>
            <w:proofErr w:type="spellEnd"/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</w:t>
            </w:r>
          </w:p>
        </w:tc>
      </w:tr>
      <w:tr w:rsidR="00F304B1" w:rsidTr="00F304B1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tefano 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Spiezia</w:t>
            </w:r>
            <w:proofErr w:type="spellEnd"/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Yes</w:t>
            </w:r>
          </w:p>
        </w:tc>
        <w:tc>
          <w:tcPr>
            <w:tcW w:w="1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04B1" w:rsidRDefault="00F304B1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Non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4B1" w:rsidRDefault="00F304B1">
            <w:pPr>
              <w:rPr>
                <w:rFonts w:ascii="Times" w:eastAsia="Times New Roman" w:hAnsi="Times"/>
              </w:rPr>
            </w:pPr>
          </w:p>
        </w:tc>
      </w:tr>
    </w:tbl>
    <w:p w:rsidR="00FA4968" w:rsidRPr="00B15CE9" w:rsidRDefault="00FA4968" w:rsidP="00FA4968">
      <w:pPr>
        <w:spacing w:line="360" w:lineRule="auto"/>
        <w:rPr>
          <w:rFonts w:ascii="Times New Roman" w:hAnsi="Times New Roman" w:cs="Times New Roman"/>
        </w:rPr>
      </w:pPr>
    </w:p>
    <w:p w:rsidR="00FA4968" w:rsidRPr="00B15CE9" w:rsidRDefault="00FA4968" w:rsidP="00FA4968">
      <w:pPr>
        <w:spacing w:line="360" w:lineRule="auto"/>
        <w:rPr>
          <w:rFonts w:ascii="Times New Roman" w:hAnsi="Times New Roman" w:cs="Times New Roman"/>
        </w:rPr>
      </w:pPr>
    </w:p>
    <w:p w:rsidR="00FA4968" w:rsidRPr="00B15CE9" w:rsidRDefault="00FA4968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FA4968" w:rsidRPr="00B15CE9" w:rsidRDefault="00FA4968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:rsidR="00FA4968" w:rsidRPr="00B15CE9" w:rsidRDefault="00FA4968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B15CE9">
        <w:rPr>
          <w:rFonts w:ascii="Times New Roman" w:eastAsia="Times New Roman" w:hAnsi="Times New Roman" w:cs="Times New Roman"/>
          <w:b/>
          <w:color w:val="000000"/>
          <w:u w:val="single"/>
        </w:rPr>
        <w:br w:type="page"/>
      </w:r>
    </w:p>
    <w:sectPr w:rsidR="00FA4968" w:rsidRPr="00B15CE9" w:rsidSect="002F7A49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0F65" w:rsidRDefault="00CE0F65">
      <w:r>
        <w:separator/>
      </w:r>
    </w:p>
  </w:endnote>
  <w:endnote w:type="continuationSeparator" w:id="0">
    <w:p w:rsidR="00CE0F65" w:rsidRDefault="00CE0F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Noto Sans Symbols">
    <w:altName w:val="Calibri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09C9" w:rsidRDefault="00B043B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 w:rsidR="00F304B1">
      <w:rPr>
        <w:color w:val="000000"/>
      </w:rPr>
      <w:instrText>PAGE</w:instrText>
    </w:r>
    <w:r>
      <w:rPr>
        <w:color w:val="000000"/>
      </w:rPr>
      <w:fldChar w:fldCharType="separate"/>
    </w:r>
    <w:r w:rsidR="008F50DD">
      <w:rPr>
        <w:noProof/>
        <w:color w:val="000000"/>
      </w:rPr>
      <w:t>1</w:t>
    </w:r>
    <w:r>
      <w:rPr>
        <w:color w:val="000000"/>
      </w:rPr>
      <w:fldChar w:fldCharType="end"/>
    </w:r>
  </w:p>
  <w:p w:rsidR="005C09C9" w:rsidRDefault="005C09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0F65" w:rsidRDefault="00CE0F65">
      <w:r>
        <w:separator/>
      </w:r>
    </w:p>
  </w:footnote>
  <w:footnote w:type="continuationSeparator" w:id="0">
    <w:p w:rsidR="00CE0F65" w:rsidRDefault="00CE0F6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09C9" w:rsidRDefault="00B043B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  <w:r w:rsidRPr="00B043B7">
      <w:rPr>
        <w:color w:val="000000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" o:spid="_x0000_s1025" type="#_x0000_t136" alt="" style="position:absolute;margin-left:0;margin-top:0;width:412.4pt;height:247.45pt;rotation:315;z-index:-251658752;mso-wrap-edited:f;mso-width-percent:0;mso-height-percent:0;mso-position-horizontal:center;mso-position-horizontal-relative:margin;mso-position-vertical:center;mso-position-vertical-relative:margin;mso-width-percent:0;mso-height-percent:0" fillcolor="silver" stroked="f">
          <v:fill opacity=".5"/>
          <v:textpath style="font-family:&quot;&amp;quot&quot;;font-size:1pt" string="DRAFT"/>
          <w10:wrap anchorx="margin" anchory="margin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B635B"/>
    <w:multiLevelType w:val="multilevel"/>
    <w:tmpl w:val="D77E7B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189F4DCE"/>
    <w:multiLevelType w:val="multilevel"/>
    <w:tmpl w:val="557E26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D6A29C3"/>
    <w:multiLevelType w:val="multilevel"/>
    <w:tmpl w:val="C7A8FBB4"/>
    <w:lvl w:ilvl="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1F0833BF"/>
    <w:multiLevelType w:val="multilevel"/>
    <w:tmpl w:val="CAAE20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30E755B4"/>
    <w:multiLevelType w:val="multilevel"/>
    <w:tmpl w:val="32CC1A3C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48F94C09"/>
    <w:multiLevelType w:val="multilevel"/>
    <w:tmpl w:val="79F89668"/>
    <w:lvl w:ilvl="0">
      <w:start w:val="5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56507D5B"/>
    <w:multiLevelType w:val="hybridMultilevel"/>
    <w:tmpl w:val="B77A6484"/>
    <w:lvl w:ilvl="0" w:tplc="08090001">
      <w:start w:val="1"/>
      <w:numFmt w:val="bullet"/>
      <w:lvlText w:val=""/>
      <w:lvlJc w:val="left"/>
      <w:pPr>
        <w:ind w:left="62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84" w:hanging="360"/>
      </w:pPr>
      <w:rPr>
        <w:rFonts w:ascii="Wingdings" w:hAnsi="Wingdings" w:hint="default"/>
      </w:rPr>
    </w:lvl>
  </w:abstractNum>
  <w:abstractNum w:abstractNumId="7">
    <w:nsid w:val="57785137"/>
    <w:multiLevelType w:val="multilevel"/>
    <w:tmpl w:val="01186D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65F078B3"/>
    <w:multiLevelType w:val="multilevel"/>
    <w:tmpl w:val="9AAA0FF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D44EAC"/>
    <w:multiLevelType w:val="multilevel"/>
    <w:tmpl w:val="A566AA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0"/>
  </w:num>
  <w:num w:numId="5">
    <w:abstractNumId w:val="7"/>
  </w:num>
  <w:num w:numId="6">
    <w:abstractNumId w:val="9"/>
  </w:num>
  <w:num w:numId="7">
    <w:abstractNumId w:val="5"/>
  </w:num>
  <w:num w:numId="8">
    <w:abstractNumId w:val="1"/>
  </w:num>
  <w:num w:numId="9">
    <w:abstractNumId w:val="4"/>
  </w:num>
  <w:num w:numId="1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07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5C09C9"/>
    <w:rsid w:val="0000170A"/>
    <w:rsid w:val="00006A0E"/>
    <w:rsid w:val="00083AD0"/>
    <w:rsid w:val="000E0B90"/>
    <w:rsid w:val="00190F96"/>
    <w:rsid w:val="002004E5"/>
    <w:rsid w:val="002107B1"/>
    <w:rsid w:val="00245D01"/>
    <w:rsid w:val="002802B9"/>
    <w:rsid w:val="00282054"/>
    <w:rsid w:val="002F17A1"/>
    <w:rsid w:val="002F7A49"/>
    <w:rsid w:val="003F778A"/>
    <w:rsid w:val="004328C8"/>
    <w:rsid w:val="00436EDC"/>
    <w:rsid w:val="004541F0"/>
    <w:rsid w:val="00474724"/>
    <w:rsid w:val="00494A82"/>
    <w:rsid w:val="004C724A"/>
    <w:rsid w:val="004D6497"/>
    <w:rsid w:val="005754E2"/>
    <w:rsid w:val="00587755"/>
    <w:rsid w:val="005912F7"/>
    <w:rsid w:val="005C09C9"/>
    <w:rsid w:val="00603608"/>
    <w:rsid w:val="00655740"/>
    <w:rsid w:val="006665A7"/>
    <w:rsid w:val="006816F3"/>
    <w:rsid w:val="006B1231"/>
    <w:rsid w:val="006D761C"/>
    <w:rsid w:val="006E2C63"/>
    <w:rsid w:val="00767549"/>
    <w:rsid w:val="007A459C"/>
    <w:rsid w:val="007D3081"/>
    <w:rsid w:val="008F3726"/>
    <w:rsid w:val="008F50DD"/>
    <w:rsid w:val="00966FFE"/>
    <w:rsid w:val="009855EF"/>
    <w:rsid w:val="009D538E"/>
    <w:rsid w:val="009F21D7"/>
    <w:rsid w:val="00A2054B"/>
    <w:rsid w:val="00A24952"/>
    <w:rsid w:val="00A54C24"/>
    <w:rsid w:val="00A72AB5"/>
    <w:rsid w:val="00AC2D29"/>
    <w:rsid w:val="00AF333B"/>
    <w:rsid w:val="00B02B2F"/>
    <w:rsid w:val="00B043B7"/>
    <w:rsid w:val="00B15CE9"/>
    <w:rsid w:val="00B428D1"/>
    <w:rsid w:val="00B70CF9"/>
    <w:rsid w:val="00B974B3"/>
    <w:rsid w:val="00C17B17"/>
    <w:rsid w:val="00C5639F"/>
    <w:rsid w:val="00C610F5"/>
    <w:rsid w:val="00C63AED"/>
    <w:rsid w:val="00CA476F"/>
    <w:rsid w:val="00CE0F65"/>
    <w:rsid w:val="00DB4E61"/>
    <w:rsid w:val="00E13A53"/>
    <w:rsid w:val="00E77911"/>
    <w:rsid w:val="00F21E4D"/>
    <w:rsid w:val="00F304B1"/>
    <w:rsid w:val="00F369A7"/>
    <w:rsid w:val="00F765AE"/>
    <w:rsid w:val="00F80823"/>
    <w:rsid w:val="00F8257E"/>
    <w:rsid w:val="00F860DA"/>
    <w:rsid w:val="00FA4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7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4"/>
        <w:szCs w:val="24"/>
        <w:lang w:val="en-AU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B7"/>
  </w:style>
  <w:style w:type="paragraph" w:styleId="Heading1">
    <w:name w:val="heading 1"/>
    <w:basedOn w:val="Normal"/>
    <w:next w:val="Normal"/>
    <w:uiPriority w:val="9"/>
    <w:qFormat/>
    <w:rsid w:val="00B043B7"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B043B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rsid w:val="00B043B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B043B7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rsid w:val="00B043B7"/>
    <w:pPr>
      <w:keepNext/>
      <w:keepLines/>
      <w:spacing w:before="40"/>
      <w:outlineLvl w:val="4"/>
    </w:pPr>
    <w:rPr>
      <w:color w:val="2F5496"/>
    </w:rPr>
  </w:style>
  <w:style w:type="paragraph" w:styleId="Heading6">
    <w:name w:val="heading 6"/>
    <w:basedOn w:val="Normal"/>
    <w:next w:val="Normal"/>
    <w:uiPriority w:val="9"/>
    <w:unhideWhenUsed/>
    <w:qFormat/>
    <w:rsid w:val="00B043B7"/>
    <w:pPr>
      <w:keepNext/>
      <w:keepLines/>
      <w:spacing w:line="360" w:lineRule="auto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B043B7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rsid w:val="00B043B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B043B7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B043B7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sid w:val="00B043B7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rsid w:val="00B043B7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043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3B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43B7"/>
    <w:rPr>
      <w:sz w:val="16"/>
      <w:szCs w:val="16"/>
    </w:rPr>
  </w:style>
  <w:style w:type="paragraph" w:customStyle="1" w:styleId="referencescopy1">
    <w:name w:val="referencescopy1"/>
    <w:basedOn w:val="Normal"/>
    <w:rsid w:val="008F37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referencescopy2">
    <w:name w:val="referencescopy2"/>
    <w:basedOn w:val="Normal"/>
    <w:rsid w:val="008F37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8F3726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F3726"/>
    <w:pPr>
      <w:spacing w:after="160"/>
    </w:pPr>
    <w:rPr>
      <w:rFonts w:eastAsia="Batang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3726"/>
    <w:rPr>
      <w:rFonts w:eastAsia="Batang"/>
      <w:noProof/>
      <w:sz w:val="22"/>
      <w:szCs w:val="22"/>
      <w:lang w:val="en-US" w:eastAsia="en-US"/>
    </w:rPr>
  </w:style>
  <w:style w:type="character" w:customStyle="1" w:styleId="apple-converted-space">
    <w:name w:val="apple-converted-space"/>
    <w:basedOn w:val="DefaultParagraphFont"/>
    <w:rsid w:val="008F3726"/>
  </w:style>
  <w:style w:type="paragraph" w:styleId="NoSpacing">
    <w:name w:val="No Spacing"/>
    <w:uiPriority w:val="1"/>
    <w:qFormat/>
    <w:rsid w:val="00282054"/>
  </w:style>
  <w:style w:type="paragraph" w:styleId="ListParagraph">
    <w:name w:val="List Paragraph"/>
    <w:basedOn w:val="Normal"/>
    <w:uiPriority w:val="34"/>
    <w:qFormat/>
    <w:rsid w:val="0028205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F7A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5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53950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3164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02058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58688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1180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3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20191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85748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09573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2537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59250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urnals</cp:lastModifiedBy>
  <cp:revision>5</cp:revision>
  <dcterms:created xsi:type="dcterms:W3CDTF">2023-08-09T11:44:00Z</dcterms:created>
  <dcterms:modified xsi:type="dcterms:W3CDTF">2023-09-04T04:02:00Z</dcterms:modified>
</cp:coreProperties>
</file>